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43E32" w14:textId="77777777" w:rsidR="00AC2235" w:rsidRDefault="00AC2235" w:rsidP="00AC2235">
      <w:pPr>
        <w:jc w:val="center"/>
      </w:pPr>
      <w:r>
        <w:rPr>
          <w:b/>
          <w:bCs/>
        </w:rPr>
        <w:t>Figure</w:t>
      </w:r>
      <w:r w:rsidRPr="00446A52">
        <w:rPr>
          <w:b/>
          <w:bCs/>
        </w:rPr>
        <w:t xml:space="preserve"> </w:t>
      </w:r>
      <w:r>
        <w:rPr>
          <w:b/>
          <w:bCs/>
        </w:rPr>
        <w:t>S1</w:t>
      </w:r>
      <w:r>
        <w:t>. Estimated RNFL slopes pooled across 12 sectors plotted against diastolic blood pressure (DBP) at baseline.</w:t>
      </w:r>
    </w:p>
    <w:p w14:paraId="3A12CC3F" w14:textId="77777777" w:rsidR="00AC2235" w:rsidRDefault="00AC2235" w:rsidP="00AC2235">
      <w:pPr>
        <w:jc w:val="center"/>
      </w:pPr>
    </w:p>
    <w:p w14:paraId="7E325CAF" w14:textId="77777777" w:rsidR="00AC2235" w:rsidRDefault="00AC2235" w:rsidP="00AC2235"/>
    <w:p w14:paraId="6D1A9092" w14:textId="77777777" w:rsidR="00AC2235" w:rsidRDefault="00AC2235" w:rsidP="00AC2235">
      <w:r>
        <w:rPr>
          <w:noProof/>
        </w:rPr>
        <w:drawing>
          <wp:inline distT="0" distB="0" distL="0" distR="0" wp14:anchorId="59AEAF84" wp14:editId="1D9045CE">
            <wp:extent cx="5943600" cy="3962400"/>
            <wp:effectExtent l="0" t="0" r="0" b="0"/>
            <wp:docPr id="301437641" name="Picture 2" descr="A graph showing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437641" name="Picture 2" descr="A graph showing blood pressu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F291991" w14:textId="77777777" w:rsidR="00AC2235" w:rsidRDefault="00AC2235" w:rsidP="00AC2235">
      <w:pPr>
        <w:jc w:val="center"/>
      </w:pPr>
      <w:r>
        <w:rPr>
          <w:b/>
          <w:bCs/>
        </w:rPr>
        <w:lastRenderedPageBreak/>
        <w:t>Figure</w:t>
      </w:r>
      <w:r w:rsidRPr="00446A52">
        <w:rPr>
          <w:b/>
          <w:bCs/>
        </w:rPr>
        <w:t xml:space="preserve"> </w:t>
      </w:r>
      <w:r>
        <w:rPr>
          <w:b/>
          <w:bCs/>
        </w:rPr>
        <w:t>S2</w:t>
      </w:r>
      <w:r>
        <w:t>. Estimated RNFL slopes pooled across 12 sectors plotted against systolic blood pressure (SBP) at baseline.</w:t>
      </w:r>
    </w:p>
    <w:p w14:paraId="56C69223" w14:textId="77777777" w:rsidR="00AC2235" w:rsidRDefault="00AC2235" w:rsidP="00AC2235"/>
    <w:p w14:paraId="1AE126FA" w14:textId="77777777" w:rsidR="00AC2235" w:rsidRDefault="00AC2235" w:rsidP="00AC2235"/>
    <w:p w14:paraId="4AA10BA1" w14:textId="77777777" w:rsidR="00AC2235" w:rsidRDefault="00AC2235" w:rsidP="00AC2235">
      <w:r>
        <w:rPr>
          <w:noProof/>
        </w:rPr>
        <w:drawing>
          <wp:inline distT="0" distB="0" distL="0" distR="0" wp14:anchorId="42D2A410" wp14:editId="25ECC471">
            <wp:extent cx="5943600" cy="3962400"/>
            <wp:effectExtent l="0" t="0" r="0" b="0"/>
            <wp:docPr id="295632261" name="Picture 3" descr="A graph of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632261" name="Picture 3" descr="A graph of blood pressur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F47EBEB" w14:textId="77777777" w:rsidR="00AC2235" w:rsidRDefault="00AC2235" w:rsidP="00AC2235">
      <w:pPr>
        <w:jc w:val="center"/>
      </w:pPr>
      <w:r>
        <w:rPr>
          <w:b/>
          <w:bCs/>
        </w:rPr>
        <w:lastRenderedPageBreak/>
        <w:t>Figure</w:t>
      </w:r>
      <w:r w:rsidRPr="00446A52">
        <w:rPr>
          <w:b/>
          <w:bCs/>
        </w:rPr>
        <w:t xml:space="preserve"> </w:t>
      </w:r>
      <w:r>
        <w:rPr>
          <w:b/>
          <w:bCs/>
        </w:rPr>
        <w:t>S3</w:t>
      </w:r>
      <w:r>
        <w:t>. Estimated RNFL slopes pooled across 12 sectors plotted against intraocular pressure (IOP) at baseline.</w:t>
      </w:r>
    </w:p>
    <w:p w14:paraId="25325457" w14:textId="77777777" w:rsidR="00AC2235" w:rsidRDefault="00AC2235" w:rsidP="00AC2235"/>
    <w:p w14:paraId="16DA4967" w14:textId="77777777" w:rsidR="00AC2235" w:rsidRDefault="00AC2235" w:rsidP="00AC2235">
      <w:r>
        <w:rPr>
          <w:noProof/>
        </w:rPr>
        <w:drawing>
          <wp:inline distT="0" distB="0" distL="0" distR="0" wp14:anchorId="0738F999" wp14:editId="2FCC0E31">
            <wp:extent cx="5943600" cy="3962400"/>
            <wp:effectExtent l="0" t="0" r="0" b="0"/>
            <wp:docPr id="243594042" name="Picture 7" descr="A graph showing the pressure of a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594042" name="Picture 7" descr="A graph showing the pressure of a pressur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4F3EA5F2" w14:textId="77777777" w:rsidR="00AC2235" w:rsidRDefault="00AC2235" w:rsidP="00AC2235">
      <w:r>
        <w:rPr>
          <w:b/>
          <w:bCs/>
        </w:rPr>
        <w:lastRenderedPageBreak/>
        <w:t>Figure</w:t>
      </w:r>
      <w:r w:rsidRPr="00446A52">
        <w:rPr>
          <w:b/>
          <w:bCs/>
        </w:rPr>
        <w:t xml:space="preserve"> </w:t>
      </w:r>
      <w:r>
        <w:rPr>
          <w:b/>
          <w:bCs/>
        </w:rPr>
        <w:t>S4</w:t>
      </w:r>
      <w:r>
        <w:t>. Estimated RNFL slopes pooled across 12 sectors plotted against age at baseline.</w:t>
      </w:r>
    </w:p>
    <w:p w14:paraId="3171113A" w14:textId="77777777" w:rsidR="00AC2235" w:rsidRDefault="00AC2235" w:rsidP="00AC2235"/>
    <w:p w14:paraId="58F8FF07" w14:textId="114CBDB6" w:rsidR="006427F2" w:rsidRDefault="00AC2235">
      <w:r>
        <w:rPr>
          <w:noProof/>
        </w:rPr>
        <w:drawing>
          <wp:inline distT="0" distB="0" distL="0" distR="0" wp14:anchorId="48169E3F" wp14:editId="74C96963">
            <wp:extent cx="5943600" cy="3962400"/>
            <wp:effectExtent l="0" t="0" r="0" b="0"/>
            <wp:docPr id="592317345" name="Picture 5" descr="A graph showing the ag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317345" name="Picture 5" descr="A graph showing the age of a pers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2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35"/>
    <w:rsid w:val="00010A8D"/>
    <w:rsid w:val="000132A6"/>
    <w:rsid w:val="00017962"/>
    <w:rsid w:val="00025DF6"/>
    <w:rsid w:val="00080AFA"/>
    <w:rsid w:val="000C6985"/>
    <w:rsid w:val="00103342"/>
    <w:rsid w:val="001843C9"/>
    <w:rsid w:val="001F098A"/>
    <w:rsid w:val="00277DD9"/>
    <w:rsid w:val="002F480F"/>
    <w:rsid w:val="00353D02"/>
    <w:rsid w:val="00357449"/>
    <w:rsid w:val="0038436B"/>
    <w:rsid w:val="003D227B"/>
    <w:rsid w:val="003D34D7"/>
    <w:rsid w:val="003E4BD2"/>
    <w:rsid w:val="00415491"/>
    <w:rsid w:val="00424FC0"/>
    <w:rsid w:val="00451196"/>
    <w:rsid w:val="004705C7"/>
    <w:rsid w:val="0048539B"/>
    <w:rsid w:val="004A3F95"/>
    <w:rsid w:val="00527BFD"/>
    <w:rsid w:val="006427F2"/>
    <w:rsid w:val="006973AD"/>
    <w:rsid w:val="006B214A"/>
    <w:rsid w:val="006B757A"/>
    <w:rsid w:val="00712BFD"/>
    <w:rsid w:val="00736B68"/>
    <w:rsid w:val="0076661E"/>
    <w:rsid w:val="007F5DF2"/>
    <w:rsid w:val="00870D4E"/>
    <w:rsid w:val="0088278D"/>
    <w:rsid w:val="00896B44"/>
    <w:rsid w:val="008F5553"/>
    <w:rsid w:val="00932B58"/>
    <w:rsid w:val="009360B4"/>
    <w:rsid w:val="00954C38"/>
    <w:rsid w:val="00961862"/>
    <w:rsid w:val="009733CB"/>
    <w:rsid w:val="00A52AF5"/>
    <w:rsid w:val="00A9080D"/>
    <w:rsid w:val="00AC2235"/>
    <w:rsid w:val="00BA2872"/>
    <w:rsid w:val="00BC0A05"/>
    <w:rsid w:val="00BD0C12"/>
    <w:rsid w:val="00CB4894"/>
    <w:rsid w:val="00CC2EA3"/>
    <w:rsid w:val="00D94A1B"/>
    <w:rsid w:val="00E44F04"/>
    <w:rsid w:val="00E85C92"/>
    <w:rsid w:val="00ED4E44"/>
    <w:rsid w:val="00F164AE"/>
    <w:rsid w:val="00F7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6B110"/>
  <w15:chartTrackingRefBased/>
  <w15:docId w15:val="{EE5E8C81-9106-C244-8EF6-E40C080B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235"/>
    <w:rPr>
      <w:rFonts w:ascii="Times New Roman" w:eastAsiaTheme="minorEastAsia" w:hAnsi="Times New Roman" w:cs="Times New Roman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Judy (Medical Student)</dc:creator>
  <cp:keywords/>
  <dc:description/>
  <cp:lastModifiedBy>Figueroa, Judy (Medical Student)</cp:lastModifiedBy>
  <cp:revision>1</cp:revision>
  <dcterms:created xsi:type="dcterms:W3CDTF">2024-12-03T04:54:00Z</dcterms:created>
  <dcterms:modified xsi:type="dcterms:W3CDTF">2024-12-03T04:55:00Z</dcterms:modified>
</cp:coreProperties>
</file>